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881" w:rsidRPr="0076096B" w:rsidRDefault="000B0881" w:rsidP="00005668">
      <w:pPr>
        <w:spacing w:before="120" w:line="360" w:lineRule="auto"/>
        <w:rPr>
          <w:rFonts w:cs="Times New Roman"/>
        </w:rPr>
      </w:pPr>
      <w:proofErr w:type="gramStart"/>
      <w:r w:rsidRPr="0076096B">
        <w:rPr>
          <w:rFonts w:cs="Times New Roman"/>
          <w:b/>
        </w:rPr>
        <w:t xml:space="preserve">APPENDIX </w:t>
      </w:r>
      <w:r>
        <w:rPr>
          <w:rFonts w:cs="Times New Roman"/>
          <w:b/>
        </w:rPr>
        <w:t>S</w:t>
      </w:r>
      <w:r w:rsidRPr="0076096B">
        <w:rPr>
          <w:rFonts w:cs="Times New Roman"/>
          <w:b/>
        </w:rPr>
        <w:t>5.</w:t>
      </w:r>
      <w:proofErr w:type="gramEnd"/>
      <w:r>
        <w:rPr>
          <w:rFonts w:cs="Times New Roman"/>
        </w:rPr>
        <w:t xml:space="preserve"> </w:t>
      </w:r>
      <w:proofErr w:type="gramStart"/>
      <w:r w:rsidRPr="0076096B">
        <w:rPr>
          <w:rFonts w:cs="Times New Roman"/>
        </w:rPr>
        <w:t>Model specifications, as R script, used for model selection, for both forward and backward procedures.</w:t>
      </w:r>
      <w:proofErr w:type="gramEnd"/>
      <w:r>
        <w:rPr>
          <w:rFonts w:cs="Times New Roman"/>
        </w:rPr>
        <w:t xml:space="preserve"> See Method</w:t>
      </w:r>
      <w:bookmarkStart w:id="0" w:name="_GoBack"/>
      <w:bookmarkEnd w:id="0"/>
      <w:r>
        <w:rPr>
          <w:rFonts w:cs="Times New Roman"/>
        </w:rPr>
        <w:t>s section for further information and details.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MODEL &lt;- </w:t>
      </w:r>
      <w:proofErr w:type="spellStart"/>
      <w:proofErr w:type="gramStart"/>
      <w:r w:rsidRPr="008F7818">
        <w:rPr>
          <w:rFonts w:ascii="Courier New" w:hAnsi="Courier New" w:cs="Courier New"/>
          <w:sz w:val="22"/>
          <w:szCs w:val="22"/>
        </w:rPr>
        <w:t>gamm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data = DATA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Richnes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~ 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east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north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k = 15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Variables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s(Variables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 + …,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offset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>=(log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RecordsPerGrid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), 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weights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 =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varPower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(form =~ 1/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RecordsPerGrid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),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random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 = list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LandCover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~1), family=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gaussian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,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correlation=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corEx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(form =~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east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+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north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, nugget = TRUE))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## </w:t>
      </w:r>
      <w:proofErr w:type="gramStart"/>
      <w:r w:rsidRPr="008F7818">
        <w:rPr>
          <w:rFonts w:ascii="Courier New" w:hAnsi="Courier New" w:cs="Courier New"/>
          <w:sz w:val="22"/>
          <w:szCs w:val="22"/>
        </w:rPr>
        <w:t>internal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 model diagnostics: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AIC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MODEL$lme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plot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Variogram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MODEL$lme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form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 =~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east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+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north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|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LandCoverAnnual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,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data = DATA, nugget = TRUE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maxDist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20000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resType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normalized"))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TEMP_MODEL &lt;- </w:t>
      </w:r>
      <w:proofErr w:type="spellStart"/>
      <w:proofErr w:type="gramStart"/>
      <w:r w:rsidRPr="008F7818">
        <w:rPr>
          <w:rFonts w:ascii="Courier New" w:hAnsi="Courier New" w:cs="Courier New"/>
          <w:sz w:val="22"/>
          <w:szCs w:val="22"/>
        </w:rPr>
        <w:t>as.data.frame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cbind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(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8F7818">
        <w:rPr>
          <w:rFonts w:ascii="Courier New" w:hAnsi="Courier New" w:cs="Courier New"/>
          <w:sz w:val="22"/>
          <w:szCs w:val="22"/>
        </w:rPr>
        <w:t>resid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MODEL$lme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DATA$Scaled_east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DATA$Scaled_north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tringsAsFactor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FALSE)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8F7818">
        <w:rPr>
          <w:rFonts w:ascii="Courier New" w:hAnsi="Courier New" w:cs="Courier New"/>
          <w:sz w:val="22"/>
          <w:szCs w:val="22"/>
        </w:rPr>
        <w:lastRenderedPageBreak/>
        <w:t>colname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>TEMP_MODEL) &lt;- c("Residuals",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east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,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north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coordinate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>TEMP_MODEL) &lt;- c(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east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,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north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bubble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TEMP_MODEL, "Residuals"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col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=c("black", "grey"), main="Normalized residuals"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xlab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="Easting (UTM scaled)",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ylab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="Northing (UTM scaled)")</w:t>
      </w:r>
    </w:p>
    <w:p w:rsidR="000B0881" w:rsidRPr="008F7818" w:rsidRDefault="000B0881" w:rsidP="000B0881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8F7818">
        <w:rPr>
          <w:rFonts w:ascii="Courier New" w:hAnsi="Courier New" w:cs="Courier New"/>
          <w:sz w:val="22"/>
          <w:szCs w:val="22"/>
        </w:rPr>
        <w:t>rm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>TEMP_MODEL)</w:t>
      </w:r>
    </w:p>
    <w:p w:rsidR="00DD4BA4" w:rsidRDefault="00DD4BA4"/>
    <w:sectPr w:rsidR="00DD4BA4" w:rsidSect="000056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0881" w:rsidRDefault="000B0881" w:rsidP="000B0881">
      <w:r>
        <w:separator/>
      </w:r>
    </w:p>
  </w:endnote>
  <w:endnote w:type="continuationSeparator" w:id="0">
    <w:p w:rsidR="000B0881" w:rsidRDefault="000B0881" w:rsidP="000B08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3975" w:rsidRDefault="006C397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3975" w:rsidRDefault="006C397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3975" w:rsidRDefault="006C39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0881" w:rsidRDefault="000B0881" w:rsidP="000B0881">
      <w:r>
        <w:separator/>
      </w:r>
    </w:p>
  </w:footnote>
  <w:footnote w:type="continuationSeparator" w:id="0">
    <w:p w:rsidR="000B0881" w:rsidRDefault="000B0881" w:rsidP="000B088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881" w:rsidRDefault="002961A4">
    <w:pPr>
      <w:pStyle w:val="Header"/>
    </w:pPr>
    <w:sdt>
      <w:sdtPr>
        <w:id w:val="171999623"/>
        <w:placeholder>
          <w:docPart w:val="B82DA52928C05F48B4E80F26CE89D0C6"/>
        </w:placeholder>
        <w:temporary/>
        <w:showingPlcHdr/>
      </w:sdtPr>
      <w:sdtContent>
        <w:r w:rsidR="000B0881">
          <w:t>[Type text]</w:t>
        </w:r>
      </w:sdtContent>
    </w:sdt>
    <w:r w:rsidR="000B0881">
      <w:ptab w:relativeTo="margin" w:alignment="center" w:leader="none"/>
    </w:r>
    <w:sdt>
      <w:sdtPr>
        <w:id w:val="171999624"/>
        <w:placeholder>
          <w:docPart w:val="CE2817100B383448BC5F996D70B74DB4"/>
        </w:placeholder>
        <w:temporary/>
        <w:showingPlcHdr/>
      </w:sdtPr>
      <w:sdtContent>
        <w:r w:rsidR="000B0881">
          <w:t>[Type text]</w:t>
        </w:r>
      </w:sdtContent>
    </w:sdt>
    <w:r w:rsidR="000B0881">
      <w:ptab w:relativeTo="margin" w:alignment="right" w:leader="none"/>
    </w:r>
    <w:sdt>
      <w:sdtPr>
        <w:id w:val="171999625"/>
        <w:placeholder>
          <w:docPart w:val="AF3979EC1BF04143BB8F9B60AC3BE793"/>
        </w:placeholder>
        <w:temporary/>
        <w:showingPlcHdr/>
      </w:sdtPr>
      <w:sdtContent>
        <w:r w:rsidR="000B0881">
          <w:t>[Type text]</w:t>
        </w:r>
      </w:sdtContent>
    </w:sdt>
  </w:p>
  <w:p w:rsidR="000B0881" w:rsidRDefault="000B088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881" w:rsidRPr="000B0881" w:rsidRDefault="000B0881" w:rsidP="000B0881">
    <w:pPr>
      <w:pStyle w:val="Header"/>
      <w:ind w:right="360"/>
      <w:rPr>
        <w:rFonts w:cs="Times New Roman"/>
        <w:sz w:val="22"/>
      </w:rPr>
    </w:pPr>
    <w:r w:rsidRPr="000B0881">
      <w:rPr>
        <w:rFonts w:cs="Times New Roman"/>
        <w:sz w:val="22"/>
      </w:rPr>
      <w:t xml:space="preserve">Andrew et al.—Applications in Plant Sciences 2019 7(3)—Data Supplement S5—Page </w:t>
    </w:r>
    <w:r w:rsidR="002961A4" w:rsidRPr="000B0881">
      <w:rPr>
        <w:rStyle w:val="PageNumber"/>
        <w:rFonts w:cs="Times New Roman"/>
        <w:sz w:val="22"/>
      </w:rPr>
      <w:fldChar w:fldCharType="begin"/>
    </w:r>
    <w:r w:rsidRPr="000B0881">
      <w:rPr>
        <w:rStyle w:val="PageNumber"/>
        <w:rFonts w:cs="Times New Roman"/>
        <w:sz w:val="22"/>
      </w:rPr>
      <w:instrText xml:space="preserve"> PAGE </w:instrText>
    </w:r>
    <w:r w:rsidR="002961A4" w:rsidRPr="000B0881">
      <w:rPr>
        <w:rStyle w:val="PageNumber"/>
        <w:rFonts w:cs="Times New Roman"/>
        <w:sz w:val="22"/>
      </w:rPr>
      <w:fldChar w:fldCharType="separate"/>
    </w:r>
    <w:r w:rsidR="006C3975">
      <w:rPr>
        <w:rStyle w:val="PageNumber"/>
        <w:rFonts w:cs="Times New Roman"/>
        <w:noProof/>
        <w:sz w:val="22"/>
      </w:rPr>
      <w:t>1</w:t>
    </w:r>
    <w:r w:rsidR="002961A4" w:rsidRPr="000B0881">
      <w:rPr>
        <w:rStyle w:val="PageNumber"/>
        <w:rFonts w:cs="Times New Roman"/>
        <w:sz w:val="22"/>
      </w:rPr>
      <w:fldChar w:fldCharType="end"/>
    </w:r>
  </w:p>
  <w:p w:rsidR="000B0881" w:rsidRDefault="000B0881">
    <w:pPr>
      <w:pStyle w:val="Header"/>
    </w:pPr>
    <w:r>
      <w:t>DOI</w:t>
    </w:r>
    <w:r w:rsidR="006C3975">
      <w:t>:</w:t>
    </w:r>
    <w:r w:rsidR="006C3975" w:rsidRPr="006C3975">
      <w:rPr>
        <w:rFonts w:cs="Times New Roman"/>
        <w:sz w:val="20"/>
      </w:rPr>
      <w:t xml:space="preserve"> </w:t>
    </w:r>
    <w:r w:rsidR="006C3975">
      <w:rPr>
        <w:rFonts w:cs="Times New Roman"/>
        <w:sz w:val="20"/>
      </w:rPr>
      <w:t>10.1002/aps3.1227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3975" w:rsidRDefault="006C397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B0881"/>
    <w:rsid w:val="00005668"/>
    <w:rsid w:val="000B0881"/>
    <w:rsid w:val="002961A4"/>
    <w:rsid w:val="006C3975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88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8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8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88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8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8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B82DA52928C05F48B4E80F26CE89D0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BE4BE5-A1A6-6F41-85F6-9F5A6DD1E1D5}"/>
      </w:docPartPr>
      <w:docPartBody>
        <w:p w:rsidR="00544EC0" w:rsidRDefault="0082538B" w:rsidP="0082538B">
          <w:pPr>
            <w:pStyle w:val="B82DA52928C05F48B4E80F26CE89D0C6"/>
          </w:pPr>
          <w:r>
            <w:t>[Type text]</w:t>
          </w:r>
        </w:p>
      </w:docPartBody>
    </w:docPart>
    <w:docPart>
      <w:docPartPr>
        <w:name w:val="CE2817100B383448BC5F996D70B74D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A7DEEF-10F1-EC4C-A1F9-62E9A9B14022}"/>
      </w:docPartPr>
      <w:docPartBody>
        <w:p w:rsidR="00544EC0" w:rsidRDefault="0082538B" w:rsidP="0082538B">
          <w:pPr>
            <w:pStyle w:val="CE2817100B383448BC5F996D70B74DB4"/>
          </w:pPr>
          <w:r>
            <w:t>[Type text]</w:t>
          </w:r>
        </w:p>
      </w:docPartBody>
    </w:docPart>
    <w:docPart>
      <w:docPartPr>
        <w:name w:val="AF3979EC1BF04143BB8F9B60AC3BE7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63AF16-C93A-004E-ABD4-C171CADA3D25}"/>
      </w:docPartPr>
      <w:docPartBody>
        <w:p w:rsidR="00544EC0" w:rsidRDefault="0082538B" w:rsidP="0082538B">
          <w:pPr>
            <w:pStyle w:val="AF3979EC1BF04143BB8F9B60AC3BE79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82538B"/>
    <w:rsid w:val="00544EC0"/>
    <w:rsid w:val="0082538B"/>
    <w:rsid w:val="00F81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82DA52928C05F48B4E80F26CE89D0C6">
    <w:name w:val="B82DA52928C05F48B4E80F26CE89D0C6"/>
    <w:rsid w:val="0082538B"/>
  </w:style>
  <w:style w:type="paragraph" w:customStyle="1" w:styleId="CE2817100B383448BC5F996D70B74DB4">
    <w:name w:val="CE2817100B383448BC5F996D70B74DB4"/>
    <w:rsid w:val="0082538B"/>
  </w:style>
  <w:style w:type="paragraph" w:customStyle="1" w:styleId="AF3979EC1BF04143BB8F9B60AC3BE793">
    <w:name w:val="AF3979EC1BF04143BB8F9B60AC3BE793"/>
    <w:rsid w:val="0082538B"/>
  </w:style>
  <w:style w:type="paragraph" w:customStyle="1" w:styleId="BC17CB4356E0104AB51D63517BC53C71">
    <w:name w:val="BC17CB4356E0104AB51D63517BC53C71"/>
    <w:rsid w:val="0082538B"/>
  </w:style>
  <w:style w:type="paragraph" w:customStyle="1" w:styleId="657E75054E2D6E4AB219230631E94781">
    <w:name w:val="657E75054E2D6E4AB219230631E94781"/>
    <w:rsid w:val="0082538B"/>
  </w:style>
  <w:style w:type="paragraph" w:customStyle="1" w:styleId="90AE81749382A54FBA582714299A8379">
    <w:name w:val="90AE81749382A54FBA582714299A8379"/>
    <w:rsid w:val="0082538B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CD0523-4E9B-4EF8-8D8E-FF00E6DB8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3</cp:revision>
  <dcterms:created xsi:type="dcterms:W3CDTF">2019-02-08T19:48:00Z</dcterms:created>
  <dcterms:modified xsi:type="dcterms:W3CDTF">2019-02-20T01:23:00Z</dcterms:modified>
</cp:coreProperties>
</file>